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DB3346F" w:rsidR="00FB3483" w:rsidRPr="00930A31" w:rsidRDefault="00780EF9"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791C6C2" w:rsidR="00FB3483" w:rsidRPr="00930A31" w:rsidRDefault="00F85DA5"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2ED5628" w:rsidR="00FB3483" w:rsidRPr="00930A31" w:rsidRDefault="00481B96" w:rsidP="005979B8">
            <w:pPr>
              <w:pStyle w:val="Default"/>
              <w:spacing w:before="40" w:after="40"/>
              <w:rPr>
                <w:rFonts w:ascii="Arial" w:hAnsi="Arial" w:cs="Arial"/>
                <w:color w:val="auto"/>
                <w:sz w:val="18"/>
                <w:szCs w:val="18"/>
              </w:rPr>
            </w:pPr>
            <w:r>
              <w:rPr>
                <w:rFonts w:ascii="Arial" w:hAnsi="Arial" w:cs="Arial"/>
                <w:color w:val="auto"/>
                <w:sz w:val="18"/>
                <w:szCs w:val="18"/>
              </w:rPr>
              <w:t>P2-</w:t>
            </w:r>
            <w:r w:rsidR="00984499">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ADC73C" w:rsidR="00FB3483" w:rsidRPr="00930A31" w:rsidRDefault="009361B6"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1086E">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CD2CB30" w:rsidR="00FB3483" w:rsidRPr="00930A31" w:rsidRDefault="0069760D" w:rsidP="005979B8">
            <w:pPr>
              <w:pStyle w:val="Default"/>
              <w:spacing w:before="40" w:after="40"/>
              <w:rPr>
                <w:rFonts w:ascii="Arial" w:hAnsi="Arial" w:cs="Arial"/>
                <w:color w:val="auto"/>
                <w:sz w:val="18"/>
                <w:szCs w:val="18"/>
              </w:rPr>
            </w:pPr>
            <w:r>
              <w:rPr>
                <w:rFonts w:ascii="Arial" w:hAnsi="Arial" w:cs="Arial"/>
                <w:color w:val="auto"/>
                <w:sz w:val="18"/>
                <w:szCs w:val="18"/>
              </w:rPr>
              <w:t>P7-8, P10-1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2FB83B9" w:rsidR="00FB3483" w:rsidRPr="00930A31" w:rsidRDefault="00AC5F8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A243B">
              <w:rPr>
                <w:rFonts w:ascii="Arial" w:hAnsi="Arial" w:cs="Arial"/>
                <w:color w:val="auto"/>
                <w:sz w:val="18"/>
                <w:szCs w:val="18"/>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6B86CDB" w:rsidR="00FB3483" w:rsidRPr="00930A31" w:rsidRDefault="00B26D0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A3F2C58" w:rsidR="00FB3483" w:rsidRPr="00930A31" w:rsidRDefault="00B26D0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A243B">
              <w:rPr>
                <w:rFonts w:ascii="Arial" w:hAnsi="Arial" w:cs="Arial"/>
                <w:color w:val="auto"/>
                <w:sz w:val="18"/>
                <w:szCs w:val="18"/>
              </w:rPr>
              <w:t>7-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5FFE26E" w:rsidR="00FB3483" w:rsidRPr="00930A31" w:rsidRDefault="00880D5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71006">
              <w:rPr>
                <w:rFonts w:ascii="Arial" w:hAnsi="Arial" w:cs="Arial"/>
                <w:color w:val="auto"/>
                <w:sz w:val="18"/>
                <w:szCs w:val="18"/>
              </w:rPr>
              <w:t>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505539D" w:rsidR="00930A31" w:rsidRPr="00930A31" w:rsidRDefault="00880D5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F02BC">
              <w:rPr>
                <w:rFonts w:ascii="Arial" w:hAnsi="Arial" w:cs="Arial"/>
                <w:color w:val="auto"/>
                <w:sz w:val="18"/>
                <w:szCs w:val="18"/>
              </w:rPr>
              <w:t>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9E5AF99" w:rsidR="00930A31" w:rsidRPr="00930A31" w:rsidRDefault="00880D5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F02BC">
              <w:rPr>
                <w:rFonts w:ascii="Arial" w:hAnsi="Arial" w:cs="Arial"/>
                <w:color w:val="auto"/>
                <w:sz w:val="18"/>
                <w:szCs w:val="18"/>
              </w:rPr>
              <w:t>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646E3E9" w:rsidR="00FB3483" w:rsidRPr="00930A31" w:rsidRDefault="00880D5D" w:rsidP="005979B8">
            <w:pPr>
              <w:pStyle w:val="Default"/>
              <w:spacing w:before="40" w:after="40"/>
              <w:rPr>
                <w:rFonts w:ascii="Arial" w:hAnsi="Arial" w:cs="Arial"/>
                <w:color w:val="auto"/>
                <w:sz w:val="18"/>
                <w:szCs w:val="18"/>
              </w:rPr>
            </w:pPr>
            <w:r>
              <w:rPr>
                <w:rFonts w:ascii="Arial" w:hAnsi="Arial" w:cs="Arial"/>
                <w:color w:val="auto"/>
                <w:sz w:val="18"/>
                <w:szCs w:val="18"/>
              </w:rPr>
              <w:t>N/A scoping review</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792E37D" w:rsidR="00FB3483" w:rsidRPr="00930A31" w:rsidRDefault="005535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855E612" w:rsidR="00930A31" w:rsidRPr="00930A31" w:rsidRDefault="0055351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F02BC">
              <w:rPr>
                <w:rFonts w:ascii="Arial" w:hAnsi="Arial" w:cs="Arial"/>
                <w:color w:val="auto"/>
                <w:sz w:val="18"/>
                <w:szCs w:val="18"/>
              </w:rPr>
              <w:t>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43C7317" w:rsidR="00930A31" w:rsidRPr="00930A31" w:rsidRDefault="0055351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F0519">
              <w:rPr>
                <w:rFonts w:ascii="Arial" w:hAnsi="Arial" w:cs="Arial"/>
                <w:color w:val="auto"/>
                <w:sz w:val="18"/>
                <w:szCs w:val="18"/>
              </w:rPr>
              <w:t>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9EFD315" w:rsidR="00930A31" w:rsidRPr="00930A31" w:rsidRDefault="0060481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F0519">
              <w:rPr>
                <w:rFonts w:ascii="Arial" w:hAnsi="Arial" w:cs="Arial"/>
                <w:color w:val="auto"/>
                <w:sz w:val="18"/>
                <w:szCs w:val="18"/>
              </w:rPr>
              <w:t>10-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ED570C5" w:rsidR="00930A31" w:rsidRPr="00930A31" w:rsidRDefault="00CF0519" w:rsidP="005979B8">
            <w:pPr>
              <w:pStyle w:val="Default"/>
              <w:spacing w:before="40" w:after="40"/>
              <w:rPr>
                <w:rFonts w:ascii="Arial" w:hAnsi="Arial" w:cs="Arial"/>
                <w:color w:val="auto"/>
                <w:sz w:val="18"/>
                <w:szCs w:val="18"/>
              </w:rPr>
            </w:pPr>
            <w:r>
              <w:rPr>
                <w:rFonts w:ascii="Arial" w:hAnsi="Arial" w:cs="Arial"/>
                <w:color w:val="auto"/>
                <w:sz w:val="18"/>
                <w:szCs w:val="18"/>
              </w:rPr>
              <w:t>P10-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0AFE656" w:rsidR="00930A31" w:rsidRPr="00930A31" w:rsidRDefault="00A400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117DB00" w:rsidR="00930A31" w:rsidRPr="00930A31" w:rsidRDefault="00A400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3ACD311" w:rsidR="006E5FE2" w:rsidRPr="00930A31" w:rsidRDefault="00671A5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89E12FB" w:rsidR="006E5FE2" w:rsidRPr="00930A31" w:rsidRDefault="00671A5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4A09EAE" w:rsidR="00930A31" w:rsidRPr="00930A31" w:rsidRDefault="00671A5B"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1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2326909" w:rsidR="00930A31" w:rsidRPr="00930A31" w:rsidRDefault="00671A5B"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3C72C76" w:rsidR="00FB3483" w:rsidRPr="00930A31" w:rsidRDefault="00671A5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9067C9B" w:rsidR="00FB3483" w:rsidRPr="00930A31" w:rsidRDefault="00671A5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F90CFFF" w:rsidR="00FB3483" w:rsidRPr="00930A31" w:rsidRDefault="00671A5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B77658C" w:rsidR="00930A31" w:rsidRPr="00930A31" w:rsidRDefault="00E55C8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97976">
              <w:rPr>
                <w:rFonts w:ascii="Arial" w:hAnsi="Arial" w:cs="Arial"/>
                <w:color w:val="auto"/>
                <w:sz w:val="18"/>
                <w:szCs w:val="18"/>
              </w:rPr>
              <w:t>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2CD0FC5" w:rsidR="00930A31" w:rsidRPr="00930A31" w:rsidRDefault="00530D05" w:rsidP="005979B8">
            <w:pPr>
              <w:pStyle w:val="Default"/>
              <w:spacing w:before="40" w:after="40"/>
              <w:rPr>
                <w:rFonts w:ascii="Arial" w:hAnsi="Arial" w:cs="Arial"/>
                <w:color w:val="auto"/>
                <w:sz w:val="18"/>
                <w:szCs w:val="18"/>
              </w:rPr>
            </w:pPr>
            <w:r>
              <w:rPr>
                <w:rFonts w:ascii="Arial" w:hAnsi="Arial" w:cs="Arial"/>
                <w:color w:val="auto"/>
                <w:sz w:val="18"/>
                <w:szCs w:val="18"/>
              </w:rPr>
              <w:t>N</w:t>
            </w:r>
            <w:r>
              <w:rPr>
                <w:rFonts w:ascii="Arial" w:hAnsi="Arial" w:cs="Arial"/>
                <w:sz w:val="18"/>
                <w:szCs w:val="18"/>
              </w:rPr>
              <w:t>/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D3F83D4" w:rsidR="00930A31" w:rsidRPr="00930A31" w:rsidRDefault="00A400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C17882" w:rsidR="00930A31" w:rsidRPr="00930A31" w:rsidRDefault="00530D05" w:rsidP="005979B8">
            <w:pPr>
              <w:pStyle w:val="Default"/>
              <w:spacing w:before="40" w:after="40"/>
              <w:rPr>
                <w:rFonts w:ascii="Arial" w:hAnsi="Arial" w:cs="Arial"/>
                <w:color w:val="auto"/>
                <w:sz w:val="18"/>
                <w:szCs w:val="18"/>
              </w:rPr>
            </w:pPr>
            <w:r>
              <w:rPr>
                <w:rFonts w:ascii="Arial" w:hAnsi="Arial" w:cs="Arial"/>
                <w:color w:val="auto"/>
                <w:sz w:val="18"/>
                <w:szCs w:val="18"/>
              </w:rPr>
              <w:t>N</w:t>
            </w:r>
            <w:r>
              <w:rPr>
                <w:rFonts w:ascii="Arial" w:hAnsi="Arial" w:cs="Arial"/>
                <w:sz w:val="18"/>
                <w:szCs w:val="18"/>
              </w:rPr>
              <w:t>/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925DB0F" w:rsidR="00FB3483" w:rsidRPr="00930A31" w:rsidRDefault="00530D05" w:rsidP="005979B8">
            <w:pPr>
              <w:pStyle w:val="Default"/>
              <w:spacing w:before="40" w:after="40"/>
              <w:rPr>
                <w:rFonts w:ascii="Arial" w:hAnsi="Arial" w:cs="Arial"/>
                <w:color w:val="auto"/>
                <w:sz w:val="18"/>
                <w:szCs w:val="18"/>
              </w:rPr>
            </w:pPr>
            <w:r>
              <w:rPr>
                <w:rFonts w:ascii="Arial" w:hAnsi="Arial" w:cs="Arial"/>
                <w:color w:val="auto"/>
                <w:sz w:val="18"/>
                <w:szCs w:val="18"/>
              </w:rPr>
              <w:t>N</w:t>
            </w:r>
            <w:r>
              <w:rPr>
                <w:rFonts w:ascii="Arial" w:hAnsi="Arial" w:cs="Arial"/>
                <w:sz w:val="18"/>
                <w:szCs w:val="18"/>
              </w:rPr>
              <w:t>/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4A0578B" w:rsidR="00077B44" w:rsidRPr="00930A31" w:rsidRDefault="00A4008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E19251B" w:rsidR="00930A31" w:rsidRPr="00930A31" w:rsidRDefault="00E73C66"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0A1105">
              <w:rPr>
                <w:rFonts w:ascii="Arial" w:hAnsi="Arial" w:cs="Arial"/>
                <w:color w:val="auto"/>
                <w:sz w:val="18"/>
                <w:szCs w:val="18"/>
              </w:rPr>
              <w:t>8-</w:t>
            </w:r>
            <w:r w:rsidR="006E6B71">
              <w:rPr>
                <w:rFonts w:ascii="Arial" w:hAnsi="Arial" w:cs="Arial"/>
                <w:color w:val="auto"/>
                <w:sz w:val="18"/>
                <w:szCs w:val="18"/>
              </w:rPr>
              <w:t>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F7FD1E8" w:rsidR="00930A31" w:rsidRPr="00930A31" w:rsidRDefault="00E73C66" w:rsidP="00077B44">
            <w:pPr>
              <w:pStyle w:val="Default"/>
              <w:spacing w:before="40" w:after="40"/>
              <w:rPr>
                <w:rFonts w:ascii="Arial" w:hAnsi="Arial" w:cs="Arial"/>
                <w:color w:val="auto"/>
                <w:sz w:val="18"/>
                <w:szCs w:val="18"/>
              </w:rPr>
            </w:pPr>
            <w:r>
              <w:rPr>
                <w:rFonts w:ascii="Arial" w:hAnsi="Arial" w:cs="Arial"/>
                <w:color w:val="auto"/>
                <w:sz w:val="18"/>
                <w:szCs w:val="18"/>
              </w:rPr>
              <w:t>P</w:t>
            </w:r>
            <w:r w:rsidR="000A1105">
              <w:rPr>
                <w:rFonts w:ascii="Arial" w:hAnsi="Arial" w:cs="Arial"/>
                <w:color w:val="auto"/>
                <w:sz w:val="18"/>
                <w:szCs w:val="18"/>
              </w:rPr>
              <w:t>24-2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3A1E654" w:rsidR="00930A31" w:rsidRPr="00930A31" w:rsidRDefault="00E73C66" w:rsidP="00077B44">
            <w:pPr>
              <w:pStyle w:val="Default"/>
              <w:spacing w:before="40" w:after="40"/>
              <w:rPr>
                <w:rFonts w:ascii="Arial" w:hAnsi="Arial" w:cs="Arial"/>
                <w:color w:val="auto"/>
                <w:sz w:val="18"/>
                <w:szCs w:val="18"/>
              </w:rPr>
            </w:pPr>
            <w:r>
              <w:rPr>
                <w:rFonts w:ascii="Arial" w:hAnsi="Arial" w:cs="Arial"/>
                <w:color w:val="auto"/>
                <w:sz w:val="18"/>
                <w:szCs w:val="18"/>
              </w:rPr>
              <w:t>P</w:t>
            </w:r>
            <w:r w:rsidR="00F55C6C">
              <w:rPr>
                <w:rFonts w:ascii="Arial" w:hAnsi="Arial" w:cs="Arial"/>
                <w:color w:val="auto"/>
                <w:sz w:val="18"/>
                <w:szCs w:val="18"/>
              </w:rPr>
              <w:t>24-2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995300" w:rsidR="00930A31" w:rsidRPr="00930A31" w:rsidRDefault="00F55C6C" w:rsidP="00077B44">
            <w:pPr>
              <w:pStyle w:val="Default"/>
              <w:spacing w:before="40" w:after="40"/>
              <w:rPr>
                <w:rFonts w:ascii="Arial" w:hAnsi="Arial" w:cs="Arial"/>
                <w:color w:val="auto"/>
                <w:sz w:val="18"/>
                <w:szCs w:val="18"/>
              </w:rPr>
            </w:pPr>
            <w:r>
              <w:rPr>
                <w:rFonts w:ascii="Arial" w:hAnsi="Arial" w:cs="Arial"/>
                <w:color w:val="auto"/>
                <w:sz w:val="18"/>
                <w:szCs w:val="18"/>
              </w:rPr>
              <w:t>P19-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0BE940A" w:rsidR="00930A31" w:rsidRPr="00930A31" w:rsidRDefault="00DA76A8" w:rsidP="00077B44">
            <w:pPr>
              <w:pStyle w:val="Default"/>
              <w:spacing w:before="40" w:after="40"/>
              <w:rPr>
                <w:rFonts w:ascii="Arial" w:hAnsi="Arial" w:cs="Arial"/>
                <w:color w:val="auto"/>
                <w:sz w:val="18"/>
                <w:szCs w:val="18"/>
              </w:rPr>
            </w:pPr>
            <w:r>
              <w:rPr>
                <w:rFonts w:ascii="Arial" w:hAnsi="Arial" w:cs="Arial"/>
                <w:color w:val="auto"/>
                <w:sz w:val="18"/>
                <w:szCs w:val="18"/>
              </w:rPr>
              <w:t>P</w:t>
            </w:r>
            <w:r w:rsidR="00343B05">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2DC5A5F" w:rsidR="00930A31" w:rsidRPr="00930A31" w:rsidRDefault="00746850" w:rsidP="00077B44">
            <w:pPr>
              <w:pStyle w:val="Default"/>
              <w:spacing w:before="40" w:after="40"/>
              <w:rPr>
                <w:rFonts w:ascii="Arial" w:hAnsi="Arial" w:cs="Arial"/>
                <w:color w:val="auto"/>
                <w:sz w:val="18"/>
                <w:szCs w:val="18"/>
              </w:rPr>
            </w:pPr>
            <w:r>
              <w:rPr>
                <w:rFonts w:ascii="Arial" w:hAnsi="Arial" w:cs="Arial"/>
                <w:color w:val="auto"/>
                <w:sz w:val="18"/>
                <w:szCs w:val="18"/>
              </w:rPr>
              <w:t>P</w:t>
            </w:r>
            <w:r w:rsidR="00343B05">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3260B9D" w:rsidR="00930A31" w:rsidRPr="00930A31" w:rsidRDefault="0074685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B96C46F" w:rsidR="00077B44" w:rsidRPr="00930A31" w:rsidRDefault="00746850"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E035AD0" w:rsidR="00077B44" w:rsidRPr="00930A31" w:rsidRDefault="00746850"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3F48BF9" w:rsidR="00077B44" w:rsidRPr="00930A31" w:rsidRDefault="005F191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C19367" w14:textId="77777777" w:rsidR="00DE429E" w:rsidRDefault="00DE429E">
      <w:r>
        <w:separator/>
      </w:r>
    </w:p>
  </w:endnote>
  <w:endnote w:type="continuationSeparator" w:id="0">
    <w:p w14:paraId="157488A0" w14:textId="77777777" w:rsidR="00DE429E" w:rsidRDefault="00DE42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152724" w14:textId="77777777" w:rsidR="00DE429E" w:rsidRDefault="00DE429E">
      <w:r>
        <w:separator/>
      </w:r>
    </w:p>
  </w:footnote>
  <w:footnote w:type="continuationSeparator" w:id="0">
    <w:p w14:paraId="3A177AC6" w14:textId="77777777" w:rsidR="00DE429E" w:rsidRDefault="00DE42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546BFA2" w:rsidR="00947707" w:rsidRPr="00930A31" w:rsidRDefault="00C17BA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3E50D94">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A1105"/>
    <w:rsid w:val="00152CDB"/>
    <w:rsid w:val="00171006"/>
    <w:rsid w:val="0018323E"/>
    <w:rsid w:val="00190C83"/>
    <w:rsid w:val="001A243B"/>
    <w:rsid w:val="00246C93"/>
    <w:rsid w:val="00256BAF"/>
    <w:rsid w:val="00297976"/>
    <w:rsid w:val="002A2A06"/>
    <w:rsid w:val="003103C2"/>
    <w:rsid w:val="00321646"/>
    <w:rsid w:val="00343B05"/>
    <w:rsid w:val="003516AD"/>
    <w:rsid w:val="00363B8D"/>
    <w:rsid w:val="003760FB"/>
    <w:rsid w:val="003B79FF"/>
    <w:rsid w:val="00400A0B"/>
    <w:rsid w:val="00403EB4"/>
    <w:rsid w:val="00443C1D"/>
    <w:rsid w:val="00461576"/>
    <w:rsid w:val="00481B96"/>
    <w:rsid w:val="004A26A6"/>
    <w:rsid w:val="004C1685"/>
    <w:rsid w:val="005078EE"/>
    <w:rsid w:val="00530D05"/>
    <w:rsid w:val="00550BF1"/>
    <w:rsid w:val="0055351D"/>
    <w:rsid w:val="0059028D"/>
    <w:rsid w:val="005979B8"/>
    <w:rsid w:val="005F191D"/>
    <w:rsid w:val="0060481C"/>
    <w:rsid w:val="00671A5B"/>
    <w:rsid w:val="0069760D"/>
    <w:rsid w:val="006E5FE2"/>
    <w:rsid w:val="006E6B71"/>
    <w:rsid w:val="006F02BC"/>
    <w:rsid w:val="006F3BA6"/>
    <w:rsid w:val="00726794"/>
    <w:rsid w:val="00743F72"/>
    <w:rsid w:val="00746850"/>
    <w:rsid w:val="0077253C"/>
    <w:rsid w:val="00780EF9"/>
    <w:rsid w:val="008412D5"/>
    <w:rsid w:val="00880D5D"/>
    <w:rsid w:val="008A3EAE"/>
    <w:rsid w:val="008E2C91"/>
    <w:rsid w:val="008F2C64"/>
    <w:rsid w:val="00930A31"/>
    <w:rsid w:val="009361B6"/>
    <w:rsid w:val="00947707"/>
    <w:rsid w:val="009827E5"/>
    <w:rsid w:val="00984499"/>
    <w:rsid w:val="00A215D2"/>
    <w:rsid w:val="00A40087"/>
    <w:rsid w:val="00A86593"/>
    <w:rsid w:val="00AB79CE"/>
    <w:rsid w:val="00AC5F8E"/>
    <w:rsid w:val="00AE4BBD"/>
    <w:rsid w:val="00B26D05"/>
    <w:rsid w:val="00B51910"/>
    <w:rsid w:val="00C17BAA"/>
    <w:rsid w:val="00C22710"/>
    <w:rsid w:val="00CF0519"/>
    <w:rsid w:val="00CF33DB"/>
    <w:rsid w:val="00D1086E"/>
    <w:rsid w:val="00D95D84"/>
    <w:rsid w:val="00DA76A8"/>
    <w:rsid w:val="00DC4F19"/>
    <w:rsid w:val="00DE429E"/>
    <w:rsid w:val="00E324A8"/>
    <w:rsid w:val="00E55C89"/>
    <w:rsid w:val="00E66E3A"/>
    <w:rsid w:val="00E7358E"/>
    <w:rsid w:val="00E73C66"/>
    <w:rsid w:val="00EB610E"/>
    <w:rsid w:val="00F55C6C"/>
    <w:rsid w:val="00F67C14"/>
    <w:rsid w:val="00F85DA5"/>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52</Words>
  <Characters>5767</Characters>
  <Application>Microsoft Office Word</Application>
  <DocSecurity>0</DocSecurity>
  <Lines>81</Lines>
  <Paragraphs>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net Njelesani</cp:lastModifiedBy>
  <cp:revision>2</cp:revision>
  <cp:lastPrinted>2020-11-24T03:02:00Z</cp:lastPrinted>
  <dcterms:created xsi:type="dcterms:W3CDTF">2025-10-28T15:52:00Z</dcterms:created>
  <dcterms:modified xsi:type="dcterms:W3CDTF">2025-10-28T15:52:00Z</dcterms:modified>
</cp:coreProperties>
</file>